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1FF" w:rsidRDefault="004621FF"/>
    <w:p w:rsidR="0096771D" w:rsidRDefault="0096771D">
      <w:r w:rsidRPr="0096771D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879199" wp14:editId="49E9855B">
            <wp:extent cx="5943600" cy="4699000"/>
            <wp:effectExtent l="0" t="0" r="0" b="6350"/>
            <wp:docPr id="2" name="Picture 2" descr="Macintosh HD:Users:ed:Google Drive:PhD:manuscripts:COVID-19:COVID_Research_Group:Manuscript:UpSet_sympto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d:Google Drive:PhD:manuscripts:COVID-19:COVID_Research_Group:Manuscript:UpSet_symptom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71D" w:rsidRDefault="00D66CEA">
      <w:r>
        <w:t>Figure 4</w:t>
      </w:r>
      <w:r w:rsidR="0096771D" w:rsidRPr="0096771D">
        <w:t>: Intersection of symptoms experienced by COVID-19 patients hospitalized in selected hospitals in Uganda in 2021</w:t>
      </w:r>
    </w:p>
    <w:p w:rsidR="0096771D" w:rsidRDefault="0096771D">
      <w:r w:rsidRPr="0096771D">
        <w:rPr>
          <w:rFonts w:ascii="Times New Roman" w:eastAsia="MS Mincho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34EB8CB" wp14:editId="3E141E2F">
            <wp:extent cx="5943600" cy="4699000"/>
            <wp:effectExtent l="0" t="0" r="0" b="6350"/>
            <wp:docPr id="3" name="Picture 3" descr="Macintosh HD:Users:ed:Google Drive:PhD:manuscripts:COVID-19:COVID_Research_Group:Manuscript:UpSet_Comorbiditi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ed:Google Drive:PhD:manuscripts:COVID-19:COVID_Research_Group:Manuscript:UpSet_Comorbiditie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71D" w:rsidRPr="0096771D" w:rsidRDefault="00D66CEA" w:rsidP="0096771D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="MS Mincho" w:hAnsi="Times New Roman" w:cs="Times New Roman"/>
          <w:bCs/>
          <w:sz w:val="24"/>
          <w:szCs w:val="24"/>
        </w:rPr>
        <w:t>Figure 5</w:t>
      </w:r>
      <w:r w:rsidR="0096771D" w:rsidRPr="0096771D">
        <w:rPr>
          <w:rFonts w:ascii="Times New Roman" w:eastAsia="MS Mincho" w:hAnsi="Times New Roman" w:cs="Times New Roman"/>
          <w:bCs/>
          <w:sz w:val="24"/>
          <w:szCs w:val="24"/>
        </w:rPr>
        <w:t>: Intersection of comorbidities of COVID-19 patients hospitalized in selected hospitals in Uganda in 2021</w:t>
      </w:r>
    </w:p>
    <w:p w:rsidR="0096771D" w:rsidRDefault="0096771D">
      <w:r w:rsidRPr="0096771D">
        <w:rPr>
          <w:rFonts w:ascii="Times New Roman" w:eastAsia="MS Mincho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093D5A51" wp14:editId="11BE8E26">
            <wp:extent cx="5935980" cy="4703445"/>
            <wp:effectExtent l="0" t="0" r="7620" b="0"/>
            <wp:docPr id="4" name="Picture 4" descr="Macintosh HD:Users:ed:Google Drive:PhD:manuscripts:COVID-19:COVID_Research_Group:Manuscript:UpSet_Medit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ed:Google Drive:PhD:manuscripts:COVID-19:COVID_Research_Group:Manuscript:UpSet_Meditatio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70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71D" w:rsidRPr="0096771D" w:rsidRDefault="00D66CEA" w:rsidP="0096771D">
      <w:pPr>
        <w:spacing w:after="0" w:line="480" w:lineRule="auto"/>
        <w:rPr>
          <w:rFonts w:ascii="Times New Roman" w:eastAsia="MS Mincho" w:hAnsi="Times New Roman" w:cs="Times New Roman"/>
          <w:bCs/>
          <w:sz w:val="24"/>
          <w:szCs w:val="24"/>
        </w:rPr>
      </w:pPr>
      <w:r>
        <w:rPr>
          <w:rFonts w:ascii="Times New Roman" w:eastAsia="MS Mincho" w:hAnsi="Times New Roman" w:cs="Times New Roman"/>
          <w:bCs/>
          <w:sz w:val="24"/>
          <w:szCs w:val="24"/>
        </w:rPr>
        <w:t>Figure 6</w:t>
      </w:r>
      <w:bookmarkStart w:id="0" w:name="_GoBack"/>
      <w:bookmarkEnd w:id="0"/>
      <w:r w:rsidR="0096771D" w:rsidRPr="0096771D">
        <w:rPr>
          <w:rFonts w:ascii="Times New Roman" w:eastAsia="MS Mincho" w:hAnsi="Times New Roman" w:cs="Times New Roman"/>
          <w:bCs/>
          <w:sz w:val="24"/>
          <w:szCs w:val="24"/>
        </w:rPr>
        <w:t>: Intersection of</w:t>
      </w:r>
      <w:r w:rsidR="0096771D" w:rsidRPr="0096771D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</w:t>
      </w:r>
      <w:r w:rsidR="0096771D" w:rsidRPr="0096771D">
        <w:rPr>
          <w:rFonts w:ascii="Times New Roman" w:eastAsia="MS Mincho" w:hAnsi="Times New Roman" w:cs="Times New Roman"/>
          <w:bCs/>
          <w:sz w:val="24"/>
          <w:szCs w:val="24"/>
        </w:rPr>
        <w:t>medications given to COVID-19 patients hospitalized in selected hospitals in Uganda in 2021</w:t>
      </w:r>
    </w:p>
    <w:p w:rsidR="0096771D" w:rsidRDefault="0096771D"/>
    <w:sectPr w:rsidR="00967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71D"/>
    <w:rsid w:val="004621FF"/>
    <w:rsid w:val="0096771D"/>
    <w:rsid w:val="00D6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24B9E"/>
  <w15:chartTrackingRefBased/>
  <w15:docId w15:val="{C59BB7B1-E92D-45CE-B00C-CA62A4DD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7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aish Sserwanja (RI/SUD)</dc:creator>
  <cp:keywords/>
  <dc:description/>
  <cp:lastModifiedBy>Quraish Sserwanja (RI/SUD)</cp:lastModifiedBy>
  <cp:revision>2</cp:revision>
  <dcterms:created xsi:type="dcterms:W3CDTF">2022-10-25T15:09:00Z</dcterms:created>
  <dcterms:modified xsi:type="dcterms:W3CDTF">2022-10-26T07:47:00Z</dcterms:modified>
</cp:coreProperties>
</file>